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file 2</w:t>
      </w:r>
      <w:r>
        <w:rPr/>
        <w:t>. List of taxa and sequence data used in phylogenetic analysis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7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3"/>
        <w:gridCol w:w="1126"/>
        <w:gridCol w:w="1126"/>
        <w:gridCol w:w="1126"/>
        <w:gridCol w:w="2863"/>
        <w:gridCol w:w="1080"/>
      </w:tblGrid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S rDN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tone H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gebhardti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6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B550)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0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B550)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3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C041)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aligeti cave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gebhardt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7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B551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1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B551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4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C037)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ajha-felső sinkhole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molnar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5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l-SI" w:eastAsia="sl-SI"/>
              </w:rPr>
            </w:pPr>
            <w:r>
              <w:rPr>
                <w:color w:val="000000"/>
                <w:sz w:val="20"/>
                <w:szCs w:val="20"/>
                <w:lang w:val="sl-SI" w:eastAsia="sl-SI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49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l-SI" w:eastAsia="sl-SI"/>
              </w:rPr>
            </w:pPr>
            <w:r>
              <w:rPr>
                <w:color w:val="000000"/>
                <w:sz w:val="20"/>
                <w:szCs w:val="20"/>
                <w:lang w:val="sl-SI" w:eastAsia="sl-SI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sz w:val="20"/>
                <w:szCs w:val="20"/>
                <w:lang w:val="sl-SI" w:eastAsia="sl-SI"/>
              </w:rPr>
            </w:pPr>
            <w:r>
              <w:rPr>
                <w:sz w:val="20"/>
                <w:szCs w:val="20"/>
                <w:lang w:val="sl-SI" w:eastAsia="sl-SI"/>
              </w:rPr>
              <w:t>KP967552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sl-SI" w:eastAsia="sl-SI"/>
              </w:rPr>
            </w:pPr>
            <w:r>
              <w:rPr>
                <w:color w:val="000000"/>
                <w:sz w:val="20"/>
                <w:szCs w:val="20"/>
                <w:lang w:val="sl-SI" w:eastAsia="sl-SI"/>
              </w:rPr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aligeti cave; NB55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rinurella paradox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9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R90582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re, Ruda, Monfalcone, ITA; NA738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ntoniphargus racovitza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9002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stera de la Movile, Mangalia, Dobrogea, ROM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dolichop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U693297 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T00733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vaja pećina, Lušci palanka, Sanski most, BIH; NA07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font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30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31563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ttle stour river, Littlebourn, Littlebourn, / Amersham, Buckinghamshire, BG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frasassi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97341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GU973034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tte di Frasaasi, Fabriano, Perugia, IT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gall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9003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29022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. Bisericii 39, Dulcești, Mangalia, ROM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glenne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31561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315644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ympton farm catchpit, Plymouth, Devon, GB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ict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97341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973012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Grotte di Frasaasi, Fabriano, Perugia, IT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irland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31561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315647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igacrump Quarry, Coyne, Cork, GB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kolombatovic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Q81555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Q81552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Žira, Turkovići, Ravno, BIH; NA96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iburn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T00747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T00741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Grotta Andrea, Iamiano, Doberdob, IT, NB018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montanari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97341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973003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tte di Frasaasi, Fabriano, Perugia, IT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teuer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5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T00735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ma pod krogom, Sočerga, Koper, SI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ynurella ambulan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3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0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forest ditch near Dept. Of. Biology, Ljubljana, Ljubljana, SI, NA00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vire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3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6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1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orpstraat 7 (well), Reijmerstok, Limburg, NED, NA003 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ongicaudatus [Cres]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br/>
              <w:t>EF61724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0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2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ec (source), Lubenice, Island of Cres, HR, NA00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ongicaudatus [Gragnano]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4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6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 near the road Monte Faito-Vico Equense, Casola, Napoli, IT; NA007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asquini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4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3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rgenti San Vittorino, San Vittorino, Castel Sant'Angelo, IT; NA01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0"/>
                <w:szCs w:val="20"/>
              </w:rPr>
              <w:t>Niphargus dobat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4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4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kov Škocjan, Zelše, Cerknica, SI; NA01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wolf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5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ižna jama, Bločice, Lož, SI; NA01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carniol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5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6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Jama pod gradom Luknja, Prečna, Novo mesto, SI; NA017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fong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5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lga jama pri Koblarjih, Koblarji, Kočevje, SI; NA018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ongidactyl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5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eberje (Sava freatic waters), Ljubljana, Ljubljana, SI; NA021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abac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5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7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ačevo (intersticial waters), Ljubljana, Ljubljana, SI; NA02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ectinicaud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5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7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ačevo (intersticial waters), Ljubljana, Ljubljana, SI; NA02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bajuvar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5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02737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Well A96, Lobau, Wien, AUT; NA02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aberran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6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inska jama, Kačja vas, Planina, SI; NA02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copicaud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6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R90577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da luknja pri Gornjem Doliču, Završe, Slovenj Gradec, SI; NA02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tatr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6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Lodowe zrodlo (Icy spring), POL; NA028  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aquilex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6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P300936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KC315626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den, Marden, Wes Sussex, GB; NA029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chellenberg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6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0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 near road 800 m SE from Heyd, Heyd, Durbuy, BEL; NA03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phagnicol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7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85849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stec, Rožnik, Ljubljana, SI; NA03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boskovic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7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1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elušica, Zavala, Popovo polje, BIH; NA03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hvar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7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7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2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steno, Dubrovnik, Dubrovnik, HR; NA038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kramer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7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jba, Šestani, Pazin, HR; NA04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trullipe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8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3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jetrenica, Zavala, Popovo polje, BIH; NA04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olymorph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8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4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odska pećina, Rijeka Crnojevića, Cetinje, MNE; NA047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rejic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EF61728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8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dpeško jezero, Jezero, Ig, SI; NA048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tenop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8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ma pod gradom Luknja, Prečna, Novo mesto, SI; NA049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arbiter [Krk]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8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8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6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 in port Vrbnik, Vrbnik, Krk, CRO; NA05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0"/>
                <w:szCs w:val="20"/>
              </w:rPr>
              <w:t>Niphargus salonit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8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8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spa od Stomorije spring, Kaštel Stari, Split, HR; NA05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zagrebensis [Gadina]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9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8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89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dina, Loka, Črnomelj, SI; NA059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dalmati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9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8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0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Biba spring, Vrana, Pakoštane, HR; NA06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elegan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9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8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1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Pancrazio, San Pancrazio, Verona, IT; NA061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vinodol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9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8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2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ovići, Bačići, Novi Vinodolski, HR; NA06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tridenti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9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JQ81548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3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tta Bus Pursi, Lumezzane, Brescia, IT; NA06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essini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30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8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tta del Aqua, Ponte de Veja, Monte Lessini, IT; NA06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ute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30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0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hof Zur Walba, Pentling, Pentling, GER; NA06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brachytelso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29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8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7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kova jama pri Zdihovem, Suhor, Kočevje, SI; NA071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caspary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29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1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ebingen, Tuebingen, Tuebingen: GER; NA07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factor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29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jetrenica, Zavala, Popovo polje, BIH; NA078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grandi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0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KJ56671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99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re, Ruda, Monfalcone, IT; NA08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ongicaudatus [Lisimachia]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P13314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simachia, Klisorevmata, Agrinio, GRE; NA081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hadzi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8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0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zvir pod orehom, Verd, Vrhnika, SI; NA08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hrabei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02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16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1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 near the road W from Lupoglav, Lupoglav, Zagreb, HR; NA08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illidzensis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04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1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2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elo Bosne, Ilidža, Sarajevo, BIH; NA08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karaman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0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8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3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am 119 (well), Fram, Maribor, SI; NA085 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kenk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6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4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 near to Sodna vas 25, Sodna vas, Podčetrtek, SI; NA08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kochi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EU69330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int Albans, Hertfordshire, Hertfordshire, GB, NA09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ongiflagellum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2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dpeška jama, Videm, Grosuplje, SI; NA09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our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6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uros spring, Vouliasta, Ioannina, GRE; NA09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unar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8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7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banj vrelo, Dolac Donji, Trilj, HR; NA09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novomest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858496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inčev studenec, Žužemberk, Žužemberk, SI; NA09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orci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ižna jama, Bločice, Lož, SI; NA099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achytelso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U693316 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09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dpeška jama, Videm, Grosuplje, SI; NA10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odpec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EU693317 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0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dpeška jama, Videm, Grosuplje, SI; NA101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upett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1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ačevo (intersticial waters), Ljubljana, Ljubljana, SI; NA10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rhenorodan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1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1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1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Grotte Cormoran, Torcieu, Lyon, FR; NA10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anctinaum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2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P13314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2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eti Naum spring, Sv. Naum, Ohrid, MAC; NA10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loven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2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3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žišče, Kranj, Kranj, SI; NA10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pinulifemur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2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858500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 NE to Hrastovlje, Hrastovlje, Koper, SI; NA107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poecker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2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4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vka jama, Veliki otok, Postojna, SI; NA108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tygi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7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9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lenska jama, Borovnica, Vrhnika, SI; NA11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ubtyp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2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T007433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ma pod gradom Luknja, Prečna, Novo mesto, SI; NA11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timav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2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858497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odnica, Trebiciano, Trieste, IT; NA11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vjetrenic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32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2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KR858499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jetrenica, Zavala, Popovo polje, BIH; NA11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dimorphop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69329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pen, Gulpen, Limburg, NED; NA12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dobrog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7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9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6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 N to Limanu, Mangalia, Dobrogea, ROM; NA14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vadim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7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9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7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elska peščera, Rodnikovo, Krym, UKR; NA14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cvijic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5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19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ovo polje, Ravno, Ravno, BIH; NA147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hercegovin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4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1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20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Žira, Turkovići, Ravno, BIH; NA151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tygius [Romania]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69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2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21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eni (wells), Ploiesti, Prahova, ROM; NA15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decu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71927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9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22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anu springs, Mangalia, Dobrogea, ROM; NA15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podgoricensi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7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9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24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 at Dobro polje, Dobro polje, Podgorica, MNE; NA16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multipennat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0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J56672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25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ačevo (intersticial waters), Ljubljana, Ljubljana, SI; NA169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bilec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5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26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jelješnica, Poraslica, Dabarsko polje, BIH; NA18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karkabounas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7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9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ios Theodoridi, Agios Theodoridi, Korinthos, GRE; NA217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miljet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7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9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dice, Babino polje, island of Mljet, HR; NA50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ikan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4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9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28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ma v kamnolomu, Vinica, Črnomelj, SLO; NA52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obates orophobat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87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90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inska jama, Planina, SI; NA546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balcanicu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1728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50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R905796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jetrenica, Zavala, Popovo polje, BIH; NA070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kusceri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81544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92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905767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odska pećina, Rijeka Crnojevića, Cetinje, / Njegoševa pećina, Njeguši, Kotor, MNE; NB42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bihorensi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27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57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Meziad cave; Meziad, </w:t>
            </w:r>
            <w:r>
              <w:rPr>
                <w:sz w:val="20"/>
                <w:szCs w:val="20"/>
                <w:lang w:val="pt-BR"/>
              </w:rPr>
              <w:t>Pădurea Craiului</w:t>
            </w:r>
            <w:r>
              <w:rPr>
                <w:color w:val="000000"/>
                <w:sz w:val="20"/>
                <w:szCs w:val="20"/>
              </w:rPr>
              <w:t>, ROM; NA79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p. 4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31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31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67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 xml:space="preserve">Vadu cave; </w:t>
            </w:r>
            <w:r>
              <w:rPr>
                <w:sz w:val="20"/>
                <w:szCs w:val="20"/>
                <w:lang w:val="pt-BR"/>
              </w:rPr>
              <w:t>Pădurea Craiului</w:t>
            </w:r>
            <w:r>
              <w:rPr>
                <w:color w:val="000000"/>
                <w:sz w:val="20"/>
                <w:szCs w:val="20"/>
              </w:rPr>
              <w:t>, ROM;  NA79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aticaudatu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30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59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2</w:t>
            </w:r>
          </w:p>
        </w:tc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Ungurului cave, Şuncuiuş, Pădurea Craiulu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ROM; NA902</w:t>
            </w:r>
          </w:p>
        </w:tc>
        <w:tc>
          <w:tcPr>
            <w:tcW w:w="1080" w:type="dxa"/>
            <w:tcBorders/>
          </w:tcPr>
          <w:p>
            <w:pPr>
              <w:pStyle w:val="NoSpacing1"/>
              <w:snapToGrid w:val="false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aticaudatu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22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58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87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pt-BR"/>
              </w:rPr>
              <w:t>Grueţ cav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pt-BR"/>
              </w:rPr>
              <w:t>Roşia, Pădurea Craiului</w:t>
            </w:r>
            <w:r>
              <w:rPr>
                <w:color w:val="000000"/>
                <w:sz w:val="20"/>
                <w:szCs w:val="20"/>
              </w:rPr>
              <w:t>, ROM;  NA905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laticaudatu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7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60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99</w:t>
            </w:r>
          </w:p>
        </w:tc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orbasca cave, Sighiştel, ROM;  NA909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transsylvanicu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33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5</w:t>
            </w:r>
          </w:p>
        </w:tc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Osoi cave, Vârciorog, ROM; NA90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andropu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25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55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pt-BR"/>
              </w:rPr>
              <w:t>Măgura cave</w:t>
            </w:r>
            <w:r>
              <w:rPr>
                <w:color w:val="000000"/>
                <w:sz w:val="20"/>
                <w:szCs w:val="20"/>
              </w:rPr>
              <w:t xml:space="preserve"> ,</w:t>
            </w:r>
            <w:r>
              <w:rPr>
                <w:sz w:val="20"/>
                <w:szCs w:val="20"/>
                <w:lang w:val="pt-BR"/>
              </w:rPr>
              <w:t xml:space="preserve"> Sighiştel, ROM; </w:t>
            </w:r>
            <w:r>
              <w:rPr>
                <w:color w:val="000000"/>
                <w:sz w:val="20"/>
                <w:szCs w:val="20"/>
              </w:rPr>
              <w:t xml:space="preserve"> NA942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phargus sp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9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9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3</w:t>
            </w:r>
          </w:p>
        </w:tc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Drăcoaia cave, Sighiştel, ROM; NA943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iphargus sp. 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6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653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F218714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pt-BR"/>
              </w:rPr>
              <w:t>Ciur Izbuc cave</w:t>
            </w:r>
            <w:r>
              <w:rPr>
                <w:color w:val="000000"/>
                <w:sz w:val="20"/>
                <w:szCs w:val="20"/>
              </w:rPr>
              <w:t xml:space="preserve"> , </w:t>
            </w:r>
            <w:r>
              <w:rPr>
                <w:sz w:val="20"/>
                <w:szCs w:val="20"/>
                <w:lang w:val="pt-BR"/>
              </w:rPr>
              <w:t>Roşia</w:t>
            </w:r>
            <w:r>
              <w:rPr>
                <w:color w:val="000000"/>
                <w:sz w:val="20"/>
                <w:szCs w:val="20"/>
              </w:rPr>
              <w:t>, ROM; NA944</w:t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equences were compiled from the following studies: </w:t>
      </w:r>
    </w:p>
    <w:p>
      <w:pPr>
        <w:pStyle w:val="Normal"/>
        <w:spacing w:lineRule="auto" w:line="360"/>
        <w:rPr>
          <w:lang w:val="sl-SI" w:eastAsia="sl-SI"/>
        </w:rPr>
      </w:pPr>
      <w:r>
        <w:rPr>
          <w:lang w:val="sl-SI" w:eastAsia="sl-SI"/>
        </w:rPr>
      </w:r>
    </w:p>
    <w:p>
      <w:pPr>
        <w:pStyle w:val="Normal"/>
        <w:spacing w:lineRule="auto" w:line="360"/>
        <w:rPr/>
      </w:pPr>
      <w:r>
        <w:rPr/>
        <w:t>Altermatt F., Alther R., Fišer C., Jokela J., Konec M. et al. (2014) Diversity and distribution of freshwater amphipod species in Switzerland (Crustacea: Amphipoda). Plos One 9(10): e110328. doi:10.1371/journal.pone.0110328</w:t>
      </w:r>
    </w:p>
    <w:p>
      <w:pPr>
        <w:pStyle w:val="Normal"/>
        <w:spacing w:lineRule="auto" w:line="360" w:before="280" w:after="280"/>
        <w:rPr/>
      </w:pPr>
      <w:r>
        <w:rPr>
          <w:bCs/>
        </w:rPr>
        <w:t>Esmaeili-Rineh</w:t>
      </w:r>
      <w:r>
        <w:rPr>
          <w:bCs/>
          <w:vertAlign w:val="superscript"/>
        </w:rPr>
        <w:t xml:space="preserve"> </w:t>
      </w:r>
      <w:r>
        <w:rPr>
          <w:bCs/>
        </w:rPr>
        <w:t>S., Sari A., Delić</w:t>
      </w:r>
      <w:r>
        <w:rPr>
          <w:bCs/>
          <w:vertAlign w:val="superscript"/>
        </w:rPr>
        <w:t xml:space="preserve"> </w:t>
      </w:r>
      <w:r>
        <w:rPr>
          <w:bCs/>
        </w:rPr>
        <w:t>T., Moškrič</w:t>
      </w:r>
      <w:r>
        <w:rPr>
          <w:bCs/>
          <w:vertAlign w:val="superscript"/>
        </w:rPr>
        <w:t xml:space="preserve"> </w:t>
      </w:r>
      <w:r>
        <w:rPr>
          <w:bCs/>
        </w:rPr>
        <w:t xml:space="preserve">A., Fišer C. Molecular Phylogeny of the Subterranean Genus </w:t>
      </w:r>
      <w:r>
        <w:rPr>
          <w:bCs/>
          <w:i/>
        </w:rPr>
        <w:t xml:space="preserve">Niphargus </w:t>
      </w:r>
      <w:r>
        <w:rPr>
          <w:bCs/>
        </w:rPr>
        <w:t xml:space="preserve">(Crustacea: Amphipoda) in the Middle East: A Comparison with European  Niphargids. Zoological Journal of the Linnean Society (in revision). </w:t>
      </w:r>
    </w:p>
    <w:p>
      <w:pPr>
        <w:pStyle w:val="Normal"/>
        <w:spacing w:lineRule="auto" w:line="360"/>
        <w:rPr/>
      </w:pPr>
      <w:r>
        <w:rPr/>
        <w:t xml:space="preserve">Fišer C., Sket B., Trontelj P. (2008) A phylogenetic perspective on 160 years of troubled taxonomy of Niphargus (Crustacea: Amphipoda). Zoologica Scripta 37:665-680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Fi</w:t>
      </w:r>
      <w:r>
        <w:rPr>
          <w:lang w:val="en-GB" w:eastAsia="el-GR"/>
        </w:rPr>
        <w:t>š</w:t>
      </w:r>
      <w:r>
        <w:rPr>
          <w:lang w:val="en-GB"/>
        </w:rPr>
        <w:t>er C., Zagmajster M., Zakšek V. (2013) Coevolution of life history traits and morphology in female subterranean amphipods. Oikos 122: 770-778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lang w:val="sl-SI" w:eastAsia="sl-SI"/>
        </w:rPr>
      </w:pPr>
      <w:r>
        <w:rPr>
          <w:lang w:val="sl-SI" w:eastAsia="sl-SI"/>
        </w:rPr>
        <w:t>Flot J.F., Bauermeister J., Brad T., Hillebrand-Voiculescu A., Sarbu S.M., Dattagupta S. (2014)</w:t>
      </w:r>
      <w:r>
        <w:rPr>
          <w:lang w:val="sl-SI"/>
        </w:rPr>
        <w:t xml:space="preserve"> Niphargus–Thiothrix associations may be widespread in sulphidic groundwater ecosystems: evidence from southeastern Romania. Molecular Ecology 23: 1405-1417. </w:t>
      </w:r>
    </w:p>
    <w:p>
      <w:pPr>
        <w:pStyle w:val="Normal"/>
        <w:autoSpaceDE w:val="false"/>
        <w:spacing w:lineRule="auto" w:line="360"/>
        <w:rPr>
          <w:lang w:val="sl-SI" w:eastAsia="sl-SI"/>
        </w:rPr>
      </w:pPr>
      <w:r>
        <w:rPr>
          <w:lang w:val="sl-SI" w:eastAsia="sl-SI"/>
        </w:rPr>
      </w:r>
    </w:p>
    <w:p>
      <w:pPr>
        <w:pStyle w:val="Normal"/>
        <w:spacing w:lineRule="auto" w:line="360"/>
        <w:rPr/>
      </w:pPr>
      <w:r>
        <w:rPr/>
        <w:t>McInerney et al. (2014) The ancient Britons: groundwater fauna survived extreme climate change over tens of millions of years across NW Europe. Molecular Ecology 23: 1153-1166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sl-SI" w:eastAsia="sl-SI"/>
        </w:rPr>
        <w:t>Meleg I.N., Zakšek V., Fišer C., Kelemen B.S., Moldovan O.T. (2013) Can environment predict cryptic diversity? The case of Niphargus inhabiting Western Carpathian groundwater. Plos One 8(10), e76760. doi:10.1371/journal.pone.0076760.</w:t>
      </w:r>
    </w:p>
    <w:p>
      <w:pPr>
        <w:pStyle w:val="Normal"/>
        <w:autoSpaceDE w:val="false"/>
        <w:spacing w:lineRule="auto" w:line="360"/>
        <w:jc w:val="both"/>
        <w:rPr>
          <w:lang w:val="sl-SI" w:eastAsia="sl-SI"/>
        </w:rPr>
      </w:pPr>
      <w:r>
        <w:rPr>
          <w:lang w:val="sl-SI" w:eastAsia="sl-SI"/>
        </w:rPr>
      </w:r>
    </w:p>
    <w:p>
      <w:pPr>
        <w:pStyle w:val="Normal"/>
        <w:spacing w:lineRule="auto" w:line="360"/>
        <w:rPr>
          <w:lang w:val="sl-SI" w:eastAsia="sl-SI"/>
        </w:rPr>
      </w:pPr>
      <w:r>
        <w:rPr>
          <w:lang w:val="sl-SI"/>
        </w:rPr>
        <w:t>Švara V., Delić T., Rada T., Fišer C.</w:t>
      </w:r>
      <w:r>
        <w:rPr>
          <w:lang w:val="sl-SI" w:eastAsia="sl-SI"/>
        </w:rPr>
        <w:t xml:space="preserve"> </w:t>
      </w:r>
      <w:r>
        <w:rPr>
          <w:lang w:val="sl-SI"/>
        </w:rPr>
        <w:t xml:space="preserve">Molecular phylogeny of </w:t>
      </w:r>
      <w:r>
        <w:rPr>
          <w:i/>
          <w:lang w:val="sl-SI"/>
        </w:rPr>
        <w:t xml:space="preserve">Niphargus boskovici </w:t>
      </w:r>
      <w:r>
        <w:rPr>
          <w:lang w:val="sl-SI"/>
        </w:rPr>
        <w:t xml:space="preserve">(Crustacea: Amphipoda) reveals a new species from epikarst. </w:t>
      </w:r>
      <w:r>
        <w:rPr>
          <w:lang w:val="en-US"/>
        </w:rPr>
        <w:t xml:space="preserve">(in revision). </w:t>
      </w:r>
    </w:p>
    <w:p>
      <w:pPr>
        <w:pStyle w:val="Normal"/>
        <w:spacing w:lineRule="auto" w:line="360"/>
        <w:rPr>
          <w:lang w:val="en-US" w:eastAsia="sl-SI"/>
        </w:rPr>
      </w:pPr>
      <w:r>
        <w:rPr>
          <w:lang w:val="en-US" w:eastAsia="sl-SI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Trontelj P., Douady C.J., Fišer C., Gibert J., Gorički Š., Lefébure T., Sket B., Zakšek V. (2009) A molecular test for cryptic diversity in groundwaters: how large are the ranges of macro-stygobionts? Freshwater Biology 54: 727-744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Trontelj P., Blejec A., Fišer C. (2012) Ecomorphological convergence of cave communities. Evolution 66: 3852-3865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CharChar">
    <w:name w:val=" Char Char"/>
    <w:qFormat/>
    <w:rPr>
      <w:rFonts w:ascii="Tahoma" w:hAnsi="Tahoma" w:eastAsia="Times New Roman" w:cs="Tahoma"/>
      <w:sz w:val="16"/>
      <w:szCs w:val="16"/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sl-S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7:17:00Z</dcterms:created>
  <dc:creator>Dell</dc:creator>
  <dc:description/>
  <cp:keywords/>
  <dc:language>en-US</dc:language>
  <cp:lastModifiedBy>Dorka</cp:lastModifiedBy>
  <dcterms:modified xsi:type="dcterms:W3CDTF">2015-06-09T07:17:00Z</dcterms:modified>
  <cp:revision>2</cp:revision>
  <dc:subject/>
  <dc:title>Supplementary file 2</dc:title>
</cp:coreProperties>
</file>